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1293"/>
        <w:gridCol w:w="6990"/>
      </w:tblGrid>
      <w:tr w:rsidR="009B69F8" w:rsidRPr="00F2179D" w:rsidTr="00233CF2">
        <w:trPr>
          <w:trHeight w:val="405"/>
        </w:trPr>
        <w:tc>
          <w:tcPr>
            <w:tcW w:w="9576" w:type="dxa"/>
            <w:gridSpan w:val="3"/>
            <w:tcBorders>
              <w:bottom w:val="single" w:sz="4" w:space="0" w:color="auto"/>
            </w:tcBorders>
            <w:noWrap/>
          </w:tcPr>
          <w:p w:rsidR="009B69F8" w:rsidRPr="006D22BC" w:rsidRDefault="009B69F8" w:rsidP="00233CF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D22B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upplemental Table 1. Primers used for amplification and cloning of potential </w:t>
            </w:r>
            <w:r w:rsidRPr="006D22BC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. phagocytophilum</w:t>
            </w:r>
            <w:r w:rsidRPr="006D22B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nuclear-translocated protein-encoding genes.</w:t>
            </w:r>
          </w:p>
        </w:tc>
      </w:tr>
      <w:tr w:rsidR="009B69F8" w:rsidRPr="00F2179D" w:rsidTr="00233CF2">
        <w:trPr>
          <w:trHeight w:val="405"/>
        </w:trPr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69F8" w:rsidRPr="006D22BC" w:rsidRDefault="009B69F8" w:rsidP="00233C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D22BC">
              <w:rPr>
                <w:rFonts w:ascii="Times New Roman" w:hAnsi="Times New Roman"/>
                <w:bCs/>
                <w:sz w:val="20"/>
                <w:szCs w:val="20"/>
              </w:rPr>
              <w:t>oligo nam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B69F8" w:rsidRPr="006D22BC" w:rsidRDefault="009B69F8" w:rsidP="00233CF2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6D22BC">
              <w:rPr>
                <w:rFonts w:ascii="Times New Roman" w:hAnsi="Times New Roman"/>
                <w:bCs/>
                <w:sz w:val="20"/>
                <w:szCs w:val="20"/>
              </w:rPr>
              <w:t>orientation</w:t>
            </w:r>
          </w:p>
        </w:tc>
        <w:tc>
          <w:tcPr>
            <w:tcW w:w="69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B69F8" w:rsidRPr="006D22BC" w:rsidRDefault="009B69F8" w:rsidP="00233CF2">
            <w:pPr>
              <w:ind w:left="-27" w:firstLine="27"/>
              <w:rPr>
                <w:rFonts w:ascii="Times New Roman" w:hAnsi="Times New Roman"/>
                <w:bCs/>
                <w:sz w:val="20"/>
                <w:szCs w:val="20"/>
              </w:rPr>
            </w:pPr>
            <w:r w:rsidRPr="006D22BC">
              <w:rPr>
                <w:rFonts w:ascii="Times New Roman" w:hAnsi="Times New Roman"/>
                <w:bCs/>
                <w:sz w:val="20"/>
                <w:szCs w:val="20"/>
              </w:rPr>
              <w:t>sequence (5' to 3')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062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tcBorders>
              <w:top w:val="single" w:sz="4" w:space="0" w:color="auto"/>
            </w:tcBorders>
            <w:noWrap/>
            <w:hideMark/>
          </w:tcPr>
          <w:p w:rsidR="009B69F8" w:rsidRPr="00241EAB" w:rsidRDefault="009B69F8" w:rsidP="00233CF2">
            <w:pPr>
              <w:ind w:left="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CTAGGGCGGTTGCCG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062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ACACCTTCTGGCGCTGGAG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097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GCCAAAAATTAGAGTAAG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097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TTCTCACCATCCGCAT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06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TCAACGGCATAGTTAC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06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AGGCCATATGTGCGA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3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CTCAGTTAGTGGATGGGAAGGC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3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ACTCCGAAAGCACCTCTAGGTTCACAG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54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TTGGGTACATTGGGG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154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GCAAGCCAAAGTATCGT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40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CAAATACGGTAGTCAC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40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AATCCGCCCATACC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80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GGATGAAAAAGGTTGGT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80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ACCAGCCATGCTC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88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TACAGTCGCTGAAATGGAAGAAAGATCTCGAG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88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GACATTCTCTCCCCTTATC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92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TGGGGAGTTTATCTAAGG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292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ATTCATAAAAGGAAATCCCAA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03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CTGACCATTGGAA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03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TCTTCACTATACTGCTTACT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39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AGCAATATAAGTTATTGGAG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39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CATGCTTAGATATCTATTTACCA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82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TACGCCGCATATAT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82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GCGCTTCGCG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8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TACGCCTCGTATAT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8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GCACTTCGTGATCGT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97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GGAGTATACCAGAGTTTAGGAAGAAAGATCTCGAG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97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TCTTGCACAACGGC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98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AAATTGATGTTGAGGTTAT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398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AGCAATTGCGAATAACCTAT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4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TGAATTTGTATAATTTTGATAATCT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4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AACCCACCCAACTCG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5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TATGCCTCGTATATTC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5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TGCTCTTCGCGC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69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AAAACTCCCTACTGAAG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69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ACTTTTCTTCAAAAGAGTAG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8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AAAAAACTGCTATAGGTG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48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ATGAGATTACAGCTTTCGG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51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AGAAAAACGTCGTCG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51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CTTGCTATCTTTAGAGATAACC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576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GGGATTCATTGATGG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576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GAAAAACCCACGCAATT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629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GGTCTCATCGTT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629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TTTTGCTCAGAAATAATCTT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659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21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ACGCCTTATGAATTTGG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659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GCTCAGACTATCTATATGAGAT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740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TGACAGAAGAAGAAAAGAAA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740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CTACCGCGACC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784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CAAGGAAATCATAGTAAG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784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ACATTTACCGTATCTAACA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05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GAAGTGGGTTATAAACTT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05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GGCAATACTCTTTGAAG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20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TTACACCTAGGAATCTTAG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20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TGTAATCTGCGTCGTTTG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47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TAATCATGGAAATCCATTAGG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847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TGTAAATTTGGGAATAACGTAC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06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CTCTGCTGCTTAAG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06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TGCTGCTGCTGTGAT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68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AAGAGGGTAAAGTTGTG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68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TTCAGAAAAGAACAATCACC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71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AGCAGTTCTATTGTG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0971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ACACTCTCAAAAAGCG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1023</w:t>
            </w:r>
          </w:p>
        </w:tc>
        <w:tc>
          <w:tcPr>
            <w:tcW w:w="1293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241EAB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AGACGTTGGATTTGTATG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APH1023</w:t>
            </w:r>
          </w:p>
        </w:tc>
        <w:tc>
          <w:tcPr>
            <w:tcW w:w="1293" w:type="dxa"/>
            <w:hideMark/>
          </w:tcPr>
          <w:p w:rsidR="009B69F8" w:rsidRPr="00241EAB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241EAB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GTAATCCACAACGGAG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5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TAGTGTTGATTTAGATGATT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5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CTTCAAACTCACCTGAG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7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TTGGATAAGAATATTGTCTATACTC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7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CAACCCAATCCAGTTATTCTAA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9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AGCATGATGGTATTGG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29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TCCCCTACCTTCTGTATACT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32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CAGAAGGAAGGAAGC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32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TCCAAAATCTCAGTAATAATACC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7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CGGTGAGATAAGTAGA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7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ATTCTCATAGGCATAACGATG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8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CTGTATTCGTGCA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8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GTCTGATGACTGAATATATCTA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9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CGCATACTGTTAATAGAAGA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099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GGCTTCTTCCGCATAAT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00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AAGAACACGGTGG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00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CCGTAGCGCCCTTG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51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TTCTGTTTTTTGTTTCGTTAG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51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TCTCCAGTTAACACTCTCA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98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GTGATGCTGTAGAAG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198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CTAAATTCCTAGAGCCAATCTG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239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GATCTAGAAGTAAGCTATTTTTAGG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239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AGATGGTTTGTGTAATGAATTCC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263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GATAAAAAAGGTCCTAGAATAAACGA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263</w:t>
            </w:r>
          </w:p>
        </w:tc>
        <w:tc>
          <w:tcPr>
            <w:tcW w:w="1293" w:type="dxa"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AGACCCACCACCAGTTT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349</w:t>
            </w:r>
          </w:p>
        </w:tc>
        <w:tc>
          <w:tcPr>
            <w:tcW w:w="1293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forward</w:t>
            </w:r>
          </w:p>
        </w:tc>
        <w:tc>
          <w:tcPr>
            <w:tcW w:w="6990" w:type="dxa"/>
            <w:noWrap/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AGATCTCGAGCTATGATTAGAGTGGGAATAAATGGC</w:t>
            </w:r>
          </w:p>
        </w:tc>
      </w:tr>
      <w:tr w:rsidR="009B69F8" w:rsidRPr="00F2179D" w:rsidTr="00233CF2">
        <w:trPr>
          <w:trHeight w:val="255"/>
        </w:trPr>
        <w:tc>
          <w:tcPr>
            <w:tcW w:w="1293" w:type="dxa"/>
            <w:tcBorders>
              <w:bottom w:val="single" w:sz="4" w:space="0" w:color="auto"/>
            </w:tcBorders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APH134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hideMark/>
          </w:tcPr>
          <w:p w:rsidR="009B69F8" w:rsidRPr="00FA6765" w:rsidRDefault="009B69F8" w:rsidP="00233CF2">
            <w:pPr>
              <w:rPr>
                <w:rFonts w:ascii="Times New Roman" w:hAnsi="Times New Roman"/>
                <w:sz w:val="20"/>
                <w:szCs w:val="20"/>
              </w:rPr>
            </w:pPr>
            <w:r w:rsidRPr="00FA6765">
              <w:rPr>
                <w:rFonts w:ascii="Times New Roman" w:hAnsi="Times New Roman"/>
                <w:sz w:val="20"/>
                <w:szCs w:val="20"/>
              </w:rPr>
              <w:t>reverse</w:t>
            </w:r>
          </w:p>
        </w:tc>
        <w:tc>
          <w:tcPr>
            <w:tcW w:w="6990" w:type="dxa"/>
            <w:tcBorders>
              <w:bottom w:val="single" w:sz="4" w:space="0" w:color="auto"/>
            </w:tcBorders>
            <w:hideMark/>
          </w:tcPr>
          <w:p w:rsidR="009B69F8" w:rsidRPr="00FA6765" w:rsidRDefault="009B69F8" w:rsidP="00233C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1E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CTTGAGCTCGAGTTTATAAAAATTTCTGCGCTATTAGGG</w:t>
            </w:r>
          </w:p>
        </w:tc>
      </w:tr>
    </w:tbl>
    <w:p w:rsidR="005D6971" w:rsidRDefault="005D6971" w:rsidP="005D6971">
      <w:pPr>
        <w:spacing w:after="0" w:line="240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sectPr w:rsidR="005D6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971"/>
    <w:rsid w:val="005D6971"/>
    <w:rsid w:val="009B69F8"/>
    <w:rsid w:val="00CC0986"/>
    <w:rsid w:val="00D84F0A"/>
    <w:rsid w:val="00E33415"/>
    <w:rsid w:val="00EC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697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D697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D697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D6971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1355EA9-CB0D-46A7-8ABF-B9DD82B325C4}"/>
</file>

<file path=customXml/itemProps2.xml><?xml version="1.0" encoding="utf-8"?>
<ds:datastoreItem xmlns:ds="http://schemas.openxmlformats.org/officeDocument/2006/customXml" ds:itemID="{3A5A8F07-BB0B-40BF-B5CB-A73CFC977007}"/>
</file>

<file path=customXml/itemProps3.xml><?xml version="1.0" encoding="utf-8"?>
<ds:datastoreItem xmlns:ds="http://schemas.openxmlformats.org/officeDocument/2006/customXml" ds:itemID="{EAB1F377-293B-41F9-BEDC-520201B144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9</Words>
  <Characters>4679</Characters>
  <Application>Microsoft Office Word</Application>
  <DocSecurity>0</DocSecurity>
  <Lines>133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Stephen Dumler</dc:creator>
  <cp:lastModifiedBy>John Stephen Dumler</cp:lastModifiedBy>
  <cp:revision>2</cp:revision>
  <dcterms:created xsi:type="dcterms:W3CDTF">2015-01-13T16:59:00Z</dcterms:created>
  <dcterms:modified xsi:type="dcterms:W3CDTF">2015-01-13T16:59:00Z</dcterms:modified>
</cp:coreProperties>
</file>